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13583" w14:textId="77777777" w:rsidR="00117255" w:rsidRPr="00160572" w:rsidRDefault="00117255" w:rsidP="00DC7BD7">
      <w:pPr>
        <w:spacing w:line="360" w:lineRule="auto"/>
        <w:rPr>
          <w:rFonts w:cs="Times New Roman"/>
          <w:sz w:val="24"/>
          <w:szCs w:val="24"/>
        </w:rPr>
      </w:pPr>
      <w:r w:rsidRPr="00160572">
        <w:rPr>
          <w:rFonts w:cs="Times New Roman"/>
          <w:sz w:val="24"/>
          <w:szCs w:val="24"/>
        </w:rPr>
        <w:t xml:space="preserve">Supplementary table 1. The miRNAs binding to LINC01140 predicted by </w:t>
      </w:r>
      <w:proofErr w:type="spellStart"/>
      <w:r w:rsidRPr="00160572">
        <w:rPr>
          <w:rFonts w:cs="Times New Roman"/>
          <w:sz w:val="24"/>
          <w:szCs w:val="24"/>
        </w:rPr>
        <w:t>starBase</w:t>
      </w:r>
      <w:proofErr w:type="spellEnd"/>
      <w:r w:rsidRPr="00160572">
        <w:rPr>
          <w:rFonts w:cs="Times New Roman"/>
          <w:sz w:val="24"/>
          <w:szCs w:val="24"/>
        </w:rPr>
        <w:t>.</w:t>
      </w: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580"/>
        <w:gridCol w:w="1480"/>
        <w:gridCol w:w="1176"/>
        <w:gridCol w:w="1176"/>
      </w:tblGrid>
      <w:tr w:rsidR="00117255" w:rsidRPr="00160572" w14:paraId="2BBAC8D3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22EC20C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miRNA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</w:t>
            </w: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6D72FF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 xml:space="preserve"> </w:t>
            </w: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56BB0A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25258F6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2B7F2D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end</w:t>
            </w:r>
          </w:p>
        </w:tc>
      </w:tr>
      <w:tr w:rsidR="00117255" w:rsidRPr="00160572" w14:paraId="723D2EF3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7B71AA6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4676-3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6861D89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27D254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BCDE3F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6E8C8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86</w:t>
            </w:r>
          </w:p>
        </w:tc>
      </w:tr>
      <w:tr w:rsidR="00117255" w:rsidRPr="00160572" w14:paraId="159B641E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03F0881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892c-3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D3609D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235F4F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0C1F28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1429FA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86</w:t>
            </w:r>
          </w:p>
        </w:tc>
      </w:tr>
      <w:tr w:rsidR="00117255" w:rsidRPr="00160572" w14:paraId="4F09386B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55C95F7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452-5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BF1C7A6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84F782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1805A7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9D9FD4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86</w:t>
            </w:r>
          </w:p>
        </w:tc>
      </w:tr>
      <w:tr w:rsidR="00117255" w:rsidRPr="00160572" w14:paraId="7E337CAE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C647C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200c-3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4BB5349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76FCC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CB1470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BD97E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89</w:t>
            </w:r>
          </w:p>
        </w:tc>
      </w:tr>
      <w:tr w:rsidR="00117255" w:rsidRPr="00160572" w14:paraId="3E5D0E7E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8430B1C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200b-3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F0DFA3A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4560BB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9CC1B9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C09D3C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89</w:t>
            </w:r>
          </w:p>
        </w:tc>
      </w:tr>
      <w:tr w:rsidR="00117255" w:rsidRPr="00160572" w14:paraId="581A09AC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301CFD1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4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8E48D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8C1CC5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3876CC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326A04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089</w:t>
            </w:r>
          </w:p>
        </w:tc>
      </w:tr>
      <w:tr w:rsidR="00117255" w:rsidRPr="00160572" w14:paraId="26B0B9A3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F1ECD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122-5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116E5E4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7E3F41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4DA23D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5E14B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147</w:t>
            </w:r>
          </w:p>
        </w:tc>
      </w:tr>
      <w:tr w:rsidR="00117255" w:rsidRPr="00160572" w14:paraId="1F3AA7DF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4CE6F5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376c-3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E914CBE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39F875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FD5567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23365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00155</w:t>
            </w:r>
          </w:p>
        </w:tc>
      </w:tr>
      <w:tr w:rsidR="00117255" w:rsidRPr="00160572" w14:paraId="27606B71" w14:textId="77777777" w:rsidTr="00C04DD6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846EB5B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hsa-miR-3140-3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3BFD7A0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LINC011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BFFF99" w14:textId="77777777" w:rsidR="00117255" w:rsidRPr="00160572" w:rsidRDefault="00117255" w:rsidP="00DC7BD7">
            <w:pPr>
              <w:widowControl/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BD6EB2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316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C5B89" w14:textId="77777777" w:rsidR="00117255" w:rsidRPr="00160572" w:rsidRDefault="00117255" w:rsidP="00DC7BD7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60572">
              <w:rPr>
                <w:rFonts w:eastAsia="等线" w:cs="Times New Roman"/>
                <w:color w:val="000000"/>
                <w:sz w:val="24"/>
                <w:szCs w:val="24"/>
              </w:rPr>
              <w:t>87631641</w:t>
            </w:r>
          </w:p>
        </w:tc>
      </w:tr>
    </w:tbl>
    <w:p w14:paraId="40106360" w14:textId="77777777" w:rsidR="00117255" w:rsidRPr="001B0A27" w:rsidRDefault="00117255" w:rsidP="00DC7BD7">
      <w:pPr>
        <w:spacing w:line="360" w:lineRule="auto"/>
        <w:jc w:val="both"/>
        <w:rPr>
          <w:rFonts w:eastAsia="宋体" w:cs="Times New Roman"/>
          <w:sz w:val="24"/>
          <w:szCs w:val="24"/>
        </w:rPr>
      </w:pPr>
    </w:p>
    <w:sectPr w:rsidR="00117255" w:rsidRPr="001B0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E5DE3" w14:textId="77777777" w:rsidR="006F76DC" w:rsidRDefault="006F76DC" w:rsidP="00D15578">
      <w:r>
        <w:separator/>
      </w:r>
    </w:p>
  </w:endnote>
  <w:endnote w:type="continuationSeparator" w:id="0">
    <w:p w14:paraId="353A7EBE" w14:textId="77777777" w:rsidR="006F76DC" w:rsidRDefault="006F76DC" w:rsidP="00D15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8B2CE" w14:textId="77777777" w:rsidR="006F76DC" w:rsidRDefault="006F76DC" w:rsidP="00D15578">
      <w:r>
        <w:separator/>
      </w:r>
    </w:p>
  </w:footnote>
  <w:footnote w:type="continuationSeparator" w:id="0">
    <w:p w14:paraId="1221F91D" w14:textId="77777777" w:rsidR="006F76DC" w:rsidRDefault="006F76DC" w:rsidP="00D15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fsrw5yrr9r4edrepxa206rsw5twdffsre&quot;&gt;My EndNote Library&lt;record-ids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3&lt;/item&gt;&lt;item&gt;524&lt;/item&gt;&lt;item&gt;525&lt;/item&gt;&lt;item&gt;526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3&lt;/item&gt;&lt;item&gt;564&lt;/item&gt;&lt;item&gt;565&lt;/item&gt;&lt;item&gt;566&lt;/item&gt;&lt;item&gt;567&lt;/item&gt;&lt;/record-ids&gt;&lt;/item&gt;&lt;/Libraries&gt;"/>
  </w:docVars>
  <w:rsids>
    <w:rsidRoot w:val="00B602C3"/>
    <w:rsid w:val="AEFDF025"/>
    <w:rsid w:val="CFD7E97D"/>
    <w:rsid w:val="00004E2D"/>
    <w:rsid w:val="00007A5D"/>
    <w:rsid w:val="000126AC"/>
    <w:rsid w:val="000163B4"/>
    <w:rsid w:val="00025BD2"/>
    <w:rsid w:val="000320B1"/>
    <w:rsid w:val="0004718B"/>
    <w:rsid w:val="00060A92"/>
    <w:rsid w:val="00071DEE"/>
    <w:rsid w:val="0008091C"/>
    <w:rsid w:val="00083803"/>
    <w:rsid w:val="000973B4"/>
    <w:rsid w:val="00097F2A"/>
    <w:rsid w:val="000A2136"/>
    <w:rsid w:val="000A2DE0"/>
    <w:rsid w:val="000A308D"/>
    <w:rsid w:val="000A4DC7"/>
    <w:rsid w:val="000B6B75"/>
    <w:rsid w:val="000C1FF7"/>
    <w:rsid w:val="000C5B26"/>
    <w:rsid w:val="000D1604"/>
    <w:rsid w:val="000D5529"/>
    <w:rsid w:val="000E1523"/>
    <w:rsid w:val="000E28E5"/>
    <w:rsid w:val="000F21B1"/>
    <w:rsid w:val="000F461F"/>
    <w:rsid w:val="0011118C"/>
    <w:rsid w:val="00117255"/>
    <w:rsid w:val="001270D1"/>
    <w:rsid w:val="00131ABD"/>
    <w:rsid w:val="0014288B"/>
    <w:rsid w:val="0015461E"/>
    <w:rsid w:val="00155885"/>
    <w:rsid w:val="001608CF"/>
    <w:rsid w:val="00166EF8"/>
    <w:rsid w:val="00174F5B"/>
    <w:rsid w:val="00175CBE"/>
    <w:rsid w:val="00181092"/>
    <w:rsid w:val="001940C5"/>
    <w:rsid w:val="001A3210"/>
    <w:rsid w:val="001A3511"/>
    <w:rsid w:val="001A428E"/>
    <w:rsid w:val="001A5A9F"/>
    <w:rsid w:val="001B0A27"/>
    <w:rsid w:val="001C466B"/>
    <w:rsid w:val="001D370C"/>
    <w:rsid w:val="001E46D4"/>
    <w:rsid w:val="001E6A0A"/>
    <w:rsid w:val="001F2414"/>
    <w:rsid w:val="001F43BF"/>
    <w:rsid w:val="001F58E7"/>
    <w:rsid w:val="001F6AFA"/>
    <w:rsid w:val="00206CBE"/>
    <w:rsid w:val="0021410A"/>
    <w:rsid w:val="00214EEF"/>
    <w:rsid w:val="00215ED8"/>
    <w:rsid w:val="002168B6"/>
    <w:rsid w:val="00217E42"/>
    <w:rsid w:val="00222A2F"/>
    <w:rsid w:val="00224CD7"/>
    <w:rsid w:val="0022641D"/>
    <w:rsid w:val="002268AD"/>
    <w:rsid w:val="00227AA3"/>
    <w:rsid w:val="00227EF2"/>
    <w:rsid w:val="00230D6E"/>
    <w:rsid w:val="0024399A"/>
    <w:rsid w:val="00244FD8"/>
    <w:rsid w:val="002465AF"/>
    <w:rsid w:val="002475FD"/>
    <w:rsid w:val="00251D7A"/>
    <w:rsid w:val="0025522B"/>
    <w:rsid w:val="002571A2"/>
    <w:rsid w:val="00261FF0"/>
    <w:rsid w:val="00262920"/>
    <w:rsid w:val="00263E82"/>
    <w:rsid w:val="00267EDF"/>
    <w:rsid w:val="00267FFB"/>
    <w:rsid w:val="0027122E"/>
    <w:rsid w:val="00273292"/>
    <w:rsid w:val="00284B05"/>
    <w:rsid w:val="002A10D8"/>
    <w:rsid w:val="002A208D"/>
    <w:rsid w:val="002A2B21"/>
    <w:rsid w:val="002C1BEE"/>
    <w:rsid w:val="002C3F53"/>
    <w:rsid w:val="002C7485"/>
    <w:rsid w:val="002D76FF"/>
    <w:rsid w:val="002E00BA"/>
    <w:rsid w:val="002F24C5"/>
    <w:rsid w:val="002F28CC"/>
    <w:rsid w:val="002F341D"/>
    <w:rsid w:val="002F73FF"/>
    <w:rsid w:val="003236E3"/>
    <w:rsid w:val="003243A3"/>
    <w:rsid w:val="00333A62"/>
    <w:rsid w:val="0033443D"/>
    <w:rsid w:val="003359EA"/>
    <w:rsid w:val="0033730D"/>
    <w:rsid w:val="0034058C"/>
    <w:rsid w:val="003412CE"/>
    <w:rsid w:val="00343954"/>
    <w:rsid w:val="0034642B"/>
    <w:rsid w:val="00351DDD"/>
    <w:rsid w:val="003522CA"/>
    <w:rsid w:val="00353C96"/>
    <w:rsid w:val="003563B0"/>
    <w:rsid w:val="00361451"/>
    <w:rsid w:val="00365408"/>
    <w:rsid w:val="00371168"/>
    <w:rsid w:val="00371A08"/>
    <w:rsid w:val="003761B9"/>
    <w:rsid w:val="003764F6"/>
    <w:rsid w:val="00377D3D"/>
    <w:rsid w:val="00390E61"/>
    <w:rsid w:val="003915C5"/>
    <w:rsid w:val="00391E93"/>
    <w:rsid w:val="00397CC7"/>
    <w:rsid w:val="003A0DEB"/>
    <w:rsid w:val="003A4F71"/>
    <w:rsid w:val="003A5842"/>
    <w:rsid w:val="003B0295"/>
    <w:rsid w:val="003B29EA"/>
    <w:rsid w:val="003C35D5"/>
    <w:rsid w:val="003C3E73"/>
    <w:rsid w:val="003D27A9"/>
    <w:rsid w:val="003D5145"/>
    <w:rsid w:val="003E3D79"/>
    <w:rsid w:val="003F207E"/>
    <w:rsid w:val="00401DEE"/>
    <w:rsid w:val="004047C8"/>
    <w:rsid w:val="00407DB9"/>
    <w:rsid w:val="00410865"/>
    <w:rsid w:val="0041786E"/>
    <w:rsid w:val="00417D24"/>
    <w:rsid w:val="004206F7"/>
    <w:rsid w:val="004233EF"/>
    <w:rsid w:val="0044096D"/>
    <w:rsid w:val="00444B3C"/>
    <w:rsid w:val="00445A34"/>
    <w:rsid w:val="0046335F"/>
    <w:rsid w:val="00464D73"/>
    <w:rsid w:val="00466E47"/>
    <w:rsid w:val="00486B48"/>
    <w:rsid w:val="0049161A"/>
    <w:rsid w:val="004950EE"/>
    <w:rsid w:val="00495D1F"/>
    <w:rsid w:val="004B2AD3"/>
    <w:rsid w:val="004B56C8"/>
    <w:rsid w:val="004C0142"/>
    <w:rsid w:val="004C29D7"/>
    <w:rsid w:val="004C74F2"/>
    <w:rsid w:val="004D072D"/>
    <w:rsid w:val="004E0218"/>
    <w:rsid w:val="004E37FE"/>
    <w:rsid w:val="004E44EE"/>
    <w:rsid w:val="004F02BC"/>
    <w:rsid w:val="004F2400"/>
    <w:rsid w:val="004F7441"/>
    <w:rsid w:val="004F7B84"/>
    <w:rsid w:val="00503476"/>
    <w:rsid w:val="005054AD"/>
    <w:rsid w:val="00511C06"/>
    <w:rsid w:val="00511E91"/>
    <w:rsid w:val="00516648"/>
    <w:rsid w:val="00521F2F"/>
    <w:rsid w:val="00525327"/>
    <w:rsid w:val="0053037F"/>
    <w:rsid w:val="00533EC6"/>
    <w:rsid w:val="005366F7"/>
    <w:rsid w:val="00537B7C"/>
    <w:rsid w:val="005419C9"/>
    <w:rsid w:val="00555B07"/>
    <w:rsid w:val="005561CC"/>
    <w:rsid w:val="00556905"/>
    <w:rsid w:val="00565399"/>
    <w:rsid w:val="0057549E"/>
    <w:rsid w:val="0057662F"/>
    <w:rsid w:val="005837C2"/>
    <w:rsid w:val="0058407A"/>
    <w:rsid w:val="005849FB"/>
    <w:rsid w:val="005919CA"/>
    <w:rsid w:val="005929B5"/>
    <w:rsid w:val="00593901"/>
    <w:rsid w:val="00594661"/>
    <w:rsid w:val="00595565"/>
    <w:rsid w:val="005A1721"/>
    <w:rsid w:val="005A2202"/>
    <w:rsid w:val="005C1A0E"/>
    <w:rsid w:val="005C52D4"/>
    <w:rsid w:val="005C7BBA"/>
    <w:rsid w:val="005D0058"/>
    <w:rsid w:val="005D0AF9"/>
    <w:rsid w:val="005D5A7A"/>
    <w:rsid w:val="005D5E1C"/>
    <w:rsid w:val="005E351B"/>
    <w:rsid w:val="005F1915"/>
    <w:rsid w:val="005F21CE"/>
    <w:rsid w:val="00600874"/>
    <w:rsid w:val="00602C9D"/>
    <w:rsid w:val="00606F13"/>
    <w:rsid w:val="00621E47"/>
    <w:rsid w:val="0063071A"/>
    <w:rsid w:val="00632BEF"/>
    <w:rsid w:val="006341C5"/>
    <w:rsid w:val="00637D92"/>
    <w:rsid w:val="00642640"/>
    <w:rsid w:val="00646222"/>
    <w:rsid w:val="00655CB7"/>
    <w:rsid w:val="0066165D"/>
    <w:rsid w:val="006656B8"/>
    <w:rsid w:val="006774CF"/>
    <w:rsid w:val="006814B4"/>
    <w:rsid w:val="00683619"/>
    <w:rsid w:val="006A7420"/>
    <w:rsid w:val="006B095E"/>
    <w:rsid w:val="006B3537"/>
    <w:rsid w:val="006C0471"/>
    <w:rsid w:val="006C108F"/>
    <w:rsid w:val="006D04C2"/>
    <w:rsid w:val="006D0789"/>
    <w:rsid w:val="006D2DEB"/>
    <w:rsid w:val="006D6B64"/>
    <w:rsid w:val="006D6BE1"/>
    <w:rsid w:val="006F1CBF"/>
    <w:rsid w:val="006F76DC"/>
    <w:rsid w:val="007001A6"/>
    <w:rsid w:val="00702BB9"/>
    <w:rsid w:val="00702F4D"/>
    <w:rsid w:val="00703C5E"/>
    <w:rsid w:val="007052E3"/>
    <w:rsid w:val="00711F01"/>
    <w:rsid w:val="00712B46"/>
    <w:rsid w:val="007131AB"/>
    <w:rsid w:val="007163D8"/>
    <w:rsid w:val="00716A6C"/>
    <w:rsid w:val="0072159A"/>
    <w:rsid w:val="00726A37"/>
    <w:rsid w:val="00730FF7"/>
    <w:rsid w:val="00731529"/>
    <w:rsid w:val="00732AE3"/>
    <w:rsid w:val="00734998"/>
    <w:rsid w:val="00736446"/>
    <w:rsid w:val="007409B0"/>
    <w:rsid w:val="007435D9"/>
    <w:rsid w:val="00753E90"/>
    <w:rsid w:val="0075412C"/>
    <w:rsid w:val="0075438E"/>
    <w:rsid w:val="00756368"/>
    <w:rsid w:val="00760256"/>
    <w:rsid w:val="00762E11"/>
    <w:rsid w:val="007710DB"/>
    <w:rsid w:val="007759BE"/>
    <w:rsid w:val="007774DD"/>
    <w:rsid w:val="00784CBB"/>
    <w:rsid w:val="007A11AF"/>
    <w:rsid w:val="007A30E8"/>
    <w:rsid w:val="007B2BF1"/>
    <w:rsid w:val="007B311A"/>
    <w:rsid w:val="007C28AC"/>
    <w:rsid w:val="007C308D"/>
    <w:rsid w:val="007D1A6E"/>
    <w:rsid w:val="007D37F9"/>
    <w:rsid w:val="007E23D0"/>
    <w:rsid w:val="00815658"/>
    <w:rsid w:val="0082421D"/>
    <w:rsid w:val="0082513B"/>
    <w:rsid w:val="00827CBE"/>
    <w:rsid w:val="00830660"/>
    <w:rsid w:val="00833201"/>
    <w:rsid w:val="00833257"/>
    <w:rsid w:val="00842C67"/>
    <w:rsid w:val="008462DF"/>
    <w:rsid w:val="00847731"/>
    <w:rsid w:val="00853244"/>
    <w:rsid w:val="00853BE5"/>
    <w:rsid w:val="00853E38"/>
    <w:rsid w:val="0086437F"/>
    <w:rsid w:val="008718AB"/>
    <w:rsid w:val="00872CC1"/>
    <w:rsid w:val="008763FC"/>
    <w:rsid w:val="00876568"/>
    <w:rsid w:val="00882D3D"/>
    <w:rsid w:val="0088347D"/>
    <w:rsid w:val="008861D0"/>
    <w:rsid w:val="008909B3"/>
    <w:rsid w:val="008918C4"/>
    <w:rsid w:val="00892864"/>
    <w:rsid w:val="008937E0"/>
    <w:rsid w:val="00894549"/>
    <w:rsid w:val="008A0802"/>
    <w:rsid w:val="008A183A"/>
    <w:rsid w:val="008A5DC0"/>
    <w:rsid w:val="008B1823"/>
    <w:rsid w:val="008B4C35"/>
    <w:rsid w:val="008B663D"/>
    <w:rsid w:val="008C3DAA"/>
    <w:rsid w:val="008C52D3"/>
    <w:rsid w:val="008D47C6"/>
    <w:rsid w:val="008E330F"/>
    <w:rsid w:val="008F0CDB"/>
    <w:rsid w:val="00904D31"/>
    <w:rsid w:val="00904FD1"/>
    <w:rsid w:val="009059CF"/>
    <w:rsid w:val="00910BB1"/>
    <w:rsid w:val="009139F3"/>
    <w:rsid w:val="00940108"/>
    <w:rsid w:val="00941320"/>
    <w:rsid w:val="009537F6"/>
    <w:rsid w:val="00967B45"/>
    <w:rsid w:val="00971BFF"/>
    <w:rsid w:val="0098094C"/>
    <w:rsid w:val="009828CA"/>
    <w:rsid w:val="00984CCD"/>
    <w:rsid w:val="00996122"/>
    <w:rsid w:val="0099636D"/>
    <w:rsid w:val="00996CB7"/>
    <w:rsid w:val="009A6075"/>
    <w:rsid w:val="009A6B5A"/>
    <w:rsid w:val="009B0AA4"/>
    <w:rsid w:val="009B16C7"/>
    <w:rsid w:val="009B4F5E"/>
    <w:rsid w:val="009B4FF8"/>
    <w:rsid w:val="009C41E8"/>
    <w:rsid w:val="009C6F49"/>
    <w:rsid w:val="009C713A"/>
    <w:rsid w:val="009D07B0"/>
    <w:rsid w:val="009D59EE"/>
    <w:rsid w:val="009D746C"/>
    <w:rsid w:val="009E5C21"/>
    <w:rsid w:val="009F0FD9"/>
    <w:rsid w:val="009F421D"/>
    <w:rsid w:val="009F4DD3"/>
    <w:rsid w:val="009F51AD"/>
    <w:rsid w:val="009F622B"/>
    <w:rsid w:val="00A24A40"/>
    <w:rsid w:val="00A310A6"/>
    <w:rsid w:val="00A31936"/>
    <w:rsid w:val="00A45035"/>
    <w:rsid w:val="00A53EFA"/>
    <w:rsid w:val="00A54FD8"/>
    <w:rsid w:val="00A665C1"/>
    <w:rsid w:val="00A66805"/>
    <w:rsid w:val="00A71028"/>
    <w:rsid w:val="00A7127C"/>
    <w:rsid w:val="00A71EE3"/>
    <w:rsid w:val="00A74FA6"/>
    <w:rsid w:val="00A83085"/>
    <w:rsid w:val="00A86CE3"/>
    <w:rsid w:val="00A87D58"/>
    <w:rsid w:val="00A919B0"/>
    <w:rsid w:val="00A928EA"/>
    <w:rsid w:val="00AA5315"/>
    <w:rsid w:val="00AC0F92"/>
    <w:rsid w:val="00AC6F36"/>
    <w:rsid w:val="00AD7BFB"/>
    <w:rsid w:val="00AE22AC"/>
    <w:rsid w:val="00AE2634"/>
    <w:rsid w:val="00AE419E"/>
    <w:rsid w:val="00AE58F9"/>
    <w:rsid w:val="00AE6C09"/>
    <w:rsid w:val="00AF078C"/>
    <w:rsid w:val="00AF1D75"/>
    <w:rsid w:val="00AF30E4"/>
    <w:rsid w:val="00AF3DEF"/>
    <w:rsid w:val="00AF6637"/>
    <w:rsid w:val="00AF6643"/>
    <w:rsid w:val="00AF79C5"/>
    <w:rsid w:val="00B12809"/>
    <w:rsid w:val="00B16CB0"/>
    <w:rsid w:val="00B22E6F"/>
    <w:rsid w:val="00B320B3"/>
    <w:rsid w:val="00B35986"/>
    <w:rsid w:val="00B37160"/>
    <w:rsid w:val="00B50D95"/>
    <w:rsid w:val="00B511B9"/>
    <w:rsid w:val="00B55F30"/>
    <w:rsid w:val="00B56617"/>
    <w:rsid w:val="00B602C3"/>
    <w:rsid w:val="00B61FD5"/>
    <w:rsid w:val="00B6360D"/>
    <w:rsid w:val="00B71362"/>
    <w:rsid w:val="00B7213A"/>
    <w:rsid w:val="00B7314B"/>
    <w:rsid w:val="00B802D0"/>
    <w:rsid w:val="00B83CEB"/>
    <w:rsid w:val="00B86050"/>
    <w:rsid w:val="00B95DA4"/>
    <w:rsid w:val="00B978DE"/>
    <w:rsid w:val="00BA1571"/>
    <w:rsid w:val="00BB0460"/>
    <w:rsid w:val="00BB29A5"/>
    <w:rsid w:val="00BB3E91"/>
    <w:rsid w:val="00BC32C8"/>
    <w:rsid w:val="00BD4897"/>
    <w:rsid w:val="00BD4D39"/>
    <w:rsid w:val="00BD6894"/>
    <w:rsid w:val="00BE1A27"/>
    <w:rsid w:val="00BE5CB4"/>
    <w:rsid w:val="00BF4FFC"/>
    <w:rsid w:val="00C11539"/>
    <w:rsid w:val="00C11819"/>
    <w:rsid w:val="00C12359"/>
    <w:rsid w:val="00C248A1"/>
    <w:rsid w:val="00C261B9"/>
    <w:rsid w:val="00C54211"/>
    <w:rsid w:val="00C664A5"/>
    <w:rsid w:val="00C734CE"/>
    <w:rsid w:val="00C81EB3"/>
    <w:rsid w:val="00CA0B99"/>
    <w:rsid w:val="00CA419F"/>
    <w:rsid w:val="00CA5FFD"/>
    <w:rsid w:val="00CB083B"/>
    <w:rsid w:val="00CC4C55"/>
    <w:rsid w:val="00CD13C3"/>
    <w:rsid w:val="00CD2A38"/>
    <w:rsid w:val="00CE0C6F"/>
    <w:rsid w:val="00CF01A0"/>
    <w:rsid w:val="00CF79A9"/>
    <w:rsid w:val="00D05661"/>
    <w:rsid w:val="00D1164E"/>
    <w:rsid w:val="00D15578"/>
    <w:rsid w:val="00D16813"/>
    <w:rsid w:val="00D20437"/>
    <w:rsid w:val="00D24E8E"/>
    <w:rsid w:val="00D2538A"/>
    <w:rsid w:val="00D26315"/>
    <w:rsid w:val="00D2715C"/>
    <w:rsid w:val="00D30932"/>
    <w:rsid w:val="00D31795"/>
    <w:rsid w:val="00D434C3"/>
    <w:rsid w:val="00D43A1F"/>
    <w:rsid w:val="00D44153"/>
    <w:rsid w:val="00D464B4"/>
    <w:rsid w:val="00D5129F"/>
    <w:rsid w:val="00D57754"/>
    <w:rsid w:val="00D605EB"/>
    <w:rsid w:val="00D62DD1"/>
    <w:rsid w:val="00D64F8D"/>
    <w:rsid w:val="00D67F1B"/>
    <w:rsid w:val="00D82BBA"/>
    <w:rsid w:val="00D82C4C"/>
    <w:rsid w:val="00D83612"/>
    <w:rsid w:val="00D94B0A"/>
    <w:rsid w:val="00DA14C0"/>
    <w:rsid w:val="00DB028C"/>
    <w:rsid w:val="00DB06B5"/>
    <w:rsid w:val="00DB0BC9"/>
    <w:rsid w:val="00DB15E1"/>
    <w:rsid w:val="00DB7035"/>
    <w:rsid w:val="00DC0E21"/>
    <w:rsid w:val="00DC1EA5"/>
    <w:rsid w:val="00DC7BD7"/>
    <w:rsid w:val="00DD136A"/>
    <w:rsid w:val="00DD2870"/>
    <w:rsid w:val="00DD3595"/>
    <w:rsid w:val="00DD36ED"/>
    <w:rsid w:val="00DE4F6F"/>
    <w:rsid w:val="00DF07D7"/>
    <w:rsid w:val="00E170D7"/>
    <w:rsid w:val="00E21BA4"/>
    <w:rsid w:val="00E227C9"/>
    <w:rsid w:val="00E273CE"/>
    <w:rsid w:val="00E334D4"/>
    <w:rsid w:val="00E34D17"/>
    <w:rsid w:val="00E3654F"/>
    <w:rsid w:val="00E40FD0"/>
    <w:rsid w:val="00E41150"/>
    <w:rsid w:val="00E46627"/>
    <w:rsid w:val="00E5327B"/>
    <w:rsid w:val="00E53C25"/>
    <w:rsid w:val="00E55089"/>
    <w:rsid w:val="00E57401"/>
    <w:rsid w:val="00E6323B"/>
    <w:rsid w:val="00E635E2"/>
    <w:rsid w:val="00E637D7"/>
    <w:rsid w:val="00E7536D"/>
    <w:rsid w:val="00E75841"/>
    <w:rsid w:val="00E76E7B"/>
    <w:rsid w:val="00E8156E"/>
    <w:rsid w:val="00E825D2"/>
    <w:rsid w:val="00E86B1D"/>
    <w:rsid w:val="00E9742A"/>
    <w:rsid w:val="00EA3A18"/>
    <w:rsid w:val="00EB131D"/>
    <w:rsid w:val="00EC20FD"/>
    <w:rsid w:val="00EC5BD8"/>
    <w:rsid w:val="00EC5CAA"/>
    <w:rsid w:val="00EC71F7"/>
    <w:rsid w:val="00ED1A79"/>
    <w:rsid w:val="00ED1A9F"/>
    <w:rsid w:val="00ED1B9F"/>
    <w:rsid w:val="00ED4B8A"/>
    <w:rsid w:val="00ED6A0A"/>
    <w:rsid w:val="00EE0235"/>
    <w:rsid w:val="00EE6620"/>
    <w:rsid w:val="00F02C24"/>
    <w:rsid w:val="00F209F7"/>
    <w:rsid w:val="00F27737"/>
    <w:rsid w:val="00F36679"/>
    <w:rsid w:val="00F4099B"/>
    <w:rsid w:val="00F419CA"/>
    <w:rsid w:val="00F41BC9"/>
    <w:rsid w:val="00F465A7"/>
    <w:rsid w:val="00F53274"/>
    <w:rsid w:val="00F64466"/>
    <w:rsid w:val="00F77C14"/>
    <w:rsid w:val="00F816CC"/>
    <w:rsid w:val="00F82470"/>
    <w:rsid w:val="00F85030"/>
    <w:rsid w:val="00F87403"/>
    <w:rsid w:val="00F926DF"/>
    <w:rsid w:val="00F95C88"/>
    <w:rsid w:val="00F96156"/>
    <w:rsid w:val="00FA1784"/>
    <w:rsid w:val="00FB1619"/>
    <w:rsid w:val="00FB5F99"/>
    <w:rsid w:val="00FB64A4"/>
    <w:rsid w:val="00FB731B"/>
    <w:rsid w:val="00FC38C3"/>
    <w:rsid w:val="00FC513A"/>
    <w:rsid w:val="00FD2447"/>
    <w:rsid w:val="00FD3383"/>
    <w:rsid w:val="00FD6C36"/>
    <w:rsid w:val="00FE2218"/>
    <w:rsid w:val="00FE58A9"/>
    <w:rsid w:val="00FF4072"/>
    <w:rsid w:val="00FF53EA"/>
    <w:rsid w:val="01C36E6C"/>
    <w:rsid w:val="064727EF"/>
    <w:rsid w:val="0E6E1D38"/>
    <w:rsid w:val="18377E62"/>
    <w:rsid w:val="3F69829E"/>
    <w:rsid w:val="69DA0FEE"/>
    <w:rsid w:val="71D36C79"/>
    <w:rsid w:val="77EFA36D"/>
    <w:rsid w:val="77FD0697"/>
    <w:rsid w:val="79323D5A"/>
    <w:rsid w:val="7F39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C88245"/>
  <w15:docId w15:val="{DDF70BB1-8F15-4A7F-8911-E53DE4DF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uiPriority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2A2B21"/>
    <w:pPr>
      <w:widowControl w:val="0"/>
      <w:autoSpaceDE w:val="0"/>
      <w:autoSpaceDN w:val="0"/>
      <w:adjustRightInd w:val="0"/>
    </w:pPr>
    <w:rPr>
      <w:rFonts w:eastAsiaTheme="minorEastAsia" w:cstheme="minorBidi"/>
      <w:sz w:val="22"/>
      <w:szCs w:val="22"/>
    </w:rPr>
  </w:style>
  <w:style w:type="paragraph" w:styleId="1">
    <w:name w:val="heading 1"/>
    <w:basedOn w:val="a"/>
    <w:next w:val="a"/>
    <w:link w:val="10"/>
    <w:uiPriority w:val="1"/>
    <w:qFormat/>
    <w:pPr>
      <w:ind w:left="160"/>
      <w:outlineLvl w:val="0"/>
    </w:pPr>
    <w:rPr>
      <w:rFonts w:cs="Times New Roman"/>
      <w:b/>
      <w:bCs/>
      <w:sz w:val="30"/>
      <w:szCs w:val="30"/>
    </w:rPr>
  </w:style>
  <w:style w:type="paragraph" w:styleId="2">
    <w:name w:val="heading 2"/>
    <w:basedOn w:val="a"/>
    <w:next w:val="a"/>
    <w:link w:val="20"/>
    <w:uiPriority w:val="1"/>
    <w:qFormat/>
    <w:pPr>
      <w:ind w:left="160"/>
      <w:outlineLvl w:val="1"/>
    </w:pPr>
    <w:rPr>
      <w:rFonts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Body Text"/>
    <w:basedOn w:val="a"/>
    <w:link w:val="a6"/>
    <w:uiPriority w:val="1"/>
    <w:qFormat/>
    <w:pPr>
      <w:ind w:left="160"/>
      <w:jc w:val="both"/>
    </w:pPr>
    <w:rPr>
      <w:rFonts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Pr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Strong"/>
    <w:basedOn w:val="a0"/>
    <w:uiPriority w:val="22"/>
    <w:qFormat/>
    <w:rPr>
      <w:b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TableParagraph">
    <w:name w:val="Table Paragraph"/>
    <w:basedOn w:val="a"/>
    <w:uiPriority w:val="1"/>
    <w:qFormat/>
    <w:rPr>
      <w:rFonts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1"/>
    <w:qFormat/>
    <w:rPr>
      <w:rFonts w:ascii="Times New Roman" w:hAnsi="Times New Roman" w:cs="Times New Roman"/>
      <w:b/>
      <w:bCs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1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a6">
    <w:name w:val="正文文本 字符"/>
    <w:basedOn w:val="a0"/>
    <w:link w:val="a5"/>
    <w:uiPriority w:val="1"/>
    <w:qFormat/>
    <w:rPr>
      <w:rFonts w:ascii="Times New Roman" w:hAnsi="Times New Roman" w:cs="Times New Roman"/>
      <w:kern w:val="0"/>
      <w:sz w:val="24"/>
      <w:szCs w:val="24"/>
    </w:rPr>
  </w:style>
  <w:style w:type="paragraph" w:styleId="af0">
    <w:name w:val="List Paragraph"/>
    <w:basedOn w:val="a"/>
    <w:uiPriority w:val="1"/>
    <w:qFormat/>
    <w:rPr>
      <w:rFonts w:cs="Times New Roman"/>
      <w:sz w:val="24"/>
      <w:szCs w:val="24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hAnsi="Times New Roman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Times New Roman" w:hAnsi="Times New Roman"/>
      <w:kern w:val="0"/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eastAsiaTheme="minorEastAsia" w:cstheme="minorBidi"/>
      <w:sz w:val="22"/>
      <w:szCs w:val="22"/>
    </w:rPr>
  </w:style>
  <w:style w:type="character" w:customStyle="1" w:styleId="a4">
    <w:name w:val="批注文字 字符"/>
    <w:basedOn w:val="a0"/>
    <w:link w:val="a3"/>
    <w:uiPriority w:val="99"/>
    <w:semiHidden/>
    <w:rPr>
      <w:rFonts w:ascii="Times New Roman" w:hAnsi="Times New Roman"/>
      <w:kern w:val="0"/>
      <w:sz w:val="22"/>
    </w:rPr>
  </w:style>
  <w:style w:type="character" w:customStyle="1" w:styleId="ad">
    <w:name w:val="批注主题 字符"/>
    <w:basedOn w:val="a4"/>
    <w:link w:val="ac"/>
    <w:uiPriority w:val="99"/>
    <w:semiHidden/>
    <w:rPr>
      <w:rFonts w:ascii="Times New Roman" w:hAnsi="Times New Roman"/>
      <w:b/>
      <w:bCs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Pr>
      <w:rFonts w:eastAsiaTheme="minorEastAsia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Pr>
      <w:rFonts w:eastAsiaTheme="minorEastAsia"/>
      <w:sz w:val="22"/>
      <w:szCs w:val="22"/>
    </w:rPr>
  </w:style>
  <w:style w:type="table" w:styleId="af1">
    <w:name w:val="Table Grid"/>
    <w:basedOn w:val="a1"/>
    <w:uiPriority w:val="59"/>
    <w:qFormat/>
    <w:rsid w:val="001B0A2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dmin</cp:lastModifiedBy>
  <cp:revision>16</cp:revision>
  <dcterms:created xsi:type="dcterms:W3CDTF">2022-04-02T21:14:00Z</dcterms:created>
  <dcterms:modified xsi:type="dcterms:W3CDTF">2022-09-22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  <property fmtid="{D5CDD505-2E9C-101B-9397-08002B2CF9AE}" pid="3" name="ICV">
    <vt:lpwstr>9BF3EC342CBA4C37827612546991523D</vt:lpwstr>
  </property>
</Properties>
</file>